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91419A" w14:textId="05B7A8EF" w:rsidR="00517002" w:rsidRDefault="003B6A32" w:rsidP="003B6A32">
      <w:pPr>
        <w:jc w:val="both"/>
        <w:rPr>
          <w:rFonts w:ascii="Times New Roman" w:hAnsi="Times New Roman" w:cs="Times New Roman"/>
        </w:rPr>
      </w:pPr>
      <w:r w:rsidRPr="00964F54">
        <w:rPr>
          <w:rFonts w:ascii="Times New Roman" w:hAnsi="Times New Roman" w:cs="Times New Roman"/>
        </w:rPr>
        <w:t xml:space="preserve">Appendix </w:t>
      </w:r>
      <w:r w:rsidR="00DB51A8">
        <w:rPr>
          <w:rFonts w:ascii="Times New Roman" w:hAnsi="Times New Roman" w:cs="Times New Roman"/>
        </w:rPr>
        <w:t>1</w:t>
      </w:r>
      <w:r w:rsidR="001224E8">
        <w:rPr>
          <w:rFonts w:ascii="Times New Roman" w:hAnsi="Times New Roman" w:cs="Times New Roman"/>
        </w:rPr>
        <w:t>.</w:t>
      </w:r>
      <w:r>
        <w:rPr>
          <w:rFonts w:ascii="Times New Roman" w:hAnsi="Times New Roman" w:cs="Times New Roman"/>
        </w:rPr>
        <w:t xml:space="preserve"> </w:t>
      </w:r>
      <w:r w:rsidR="00CA1DF9">
        <w:rPr>
          <w:rFonts w:ascii="Times New Roman" w:hAnsi="Times New Roman" w:cs="Times New Roman"/>
        </w:rPr>
        <w:t>Example</w:t>
      </w:r>
      <w:r w:rsidR="00111CF8">
        <w:rPr>
          <w:rFonts w:ascii="Times New Roman" w:hAnsi="Times New Roman" w:cs="Times New Roman"/>
        </w:rPr>
        <w:t xml:space="preserve"> text</w:t>
      </w:r>
      <w:r w:rsidR="00367E9F">
        <w:rPr>
          <w:rFonts w:ascii="Times New Roman" w:hAnsi="Times New Roman" w:cs="Times New Roman"/>
        </w:rPr>
        <w:t>s</w:t>
      </w:r>
    </w:p>
    <w:p w14:paraId="65D45405" w14:textId="68BF01CB" w:rsidR="00111CF8" w:rsidRPr="00BD697B" w:rsidRDefault="00367E9F" w:rsidP="00BD697B">
      <w:pPr>
        <w:ind w:firstLine="480"/>
        <w:jc w:val="both"/>
        <w:rPr>
          <w:rFonts w:ascii="Times New Roman" w:hAnsi="Times New Roman" w:cs="Times New Roman" w:hint="eastAsia"/>
        </w:rPr>
      </w:pPr>
      <w:r w:rsidRPr="00367E9F">
        <w:rPr>
          <w:rFonts w:ascii="Times New Roman" w:hAnsi="Times New Roman" w:cs="Times New Roman"/>
        </w:rPr>
        <w:t xml:space="preserve">The </w:t>
      </w:r>
      <w:r w:rsidR="00AB4D5D">
        <w:rPr>
          <w:rFonts w:ascii="Times New Roman" w:hAnsi="Times New Roman" w:cs="Times New Roman" w:hint="eastAsia"/>
        </w:rPr>
        <w:t>e</w:t>
      </w:r>
      <w:r w:rsidR="00AB4D5D">
        <w:rPr>
          <w:rFonts w:ascii="Times New Roman" w:hAnsi="Times New Roman" w:cs="Times New Roman"/>
        </w:rPr>
        <w:t>xample</w:t>
      </w:r>
      <w:r w:rsidRPr="00367E9F">
        <w:rPr>
          <w:rFonts w:ascii="Times New Roman" w:hAnsi="Times New Roman" w:cs="Times New Roman" w:hint="eastAsia"/>
        </w:rPr>
        <w:t xml:space="preserve"> </w:t>
      </w:r>
      <w:r w:rsidRPr="00367E9F">
        <w:rPr>
          <w:rFonts w:ascii="Times New Roman" w:hAnsi="Times New Roman" w:cs="Times New Roman"/>
        </w:rPr>
        <w:t>text</w:t>
      </w:r>
      <w:r w:rsidR="00AB4D5D">
        <w:rPr>
          <w:rFonts w:ascii="Times New Roman" w:hAnsi="Times New Roman" w:cs="Times New Roman"/>
        </w:rPr>
        <w:t>s</w:t>
      </w:r>
      <w:r w:rsidRPr="00367E9F">
        <w:rPr>
          <w:rFonts w:ascii="Times New Roman" w:hAnsi="Times New Roman" w:cs="Times New Roman"/>
        </w:rPr>
        <w:t xml:space="preserve"> </w:t>
      </w:r>
      <w:r w:rsidR="00AB4D5D">
        <w:rPr>
          <w:rFonts w:ascii="Times New Roman" w:hAnsi="Times New Roman" w:cs="Times New Roman"/>
        </w:rPr>
        <w:t>are</w:t>
      </w:r>
      <w:r w:rsidRPr="00367E9F">
        <w:rPr>
          <w:rFonts w:ascii="Times New Roman" w:hAnsi="Times New Roman" w:cs="Times New Roman"/>
        </w:rPr>
        <w:t xml:space="preserve"> selected based on the sample with the highest accuracy of the </w:t>
      </w:r>
      <w:r>
        <w:rPr>
          <w:rFonts w:ascii="Times New Roman" w:hAnsi="Times New Roman" w:cs="Times New Roman"/>
          <w:color w:val="000000" w:themeColor="text1"/>
          <w:shd w:val="clear" w:color="auto" w:fill="FFFFFF"/>
        </w:rPr>
        <w:t>RRS-CV (Repeated Random Subsampling-Cross Validation)</w:t>
      </w:r>
      <w:r w:rsidR="003802AF">
        <w:rPr>
          <w:rFonts w:ascii="Times New Roman" w:hAnsi="Times New Roman" w:cs="Times New Roman"/>
        </w:rPr>
        <w:t xml:space="preserve">. </w:t>
      </w:r>
      <w:r w:rsidR="00AB73F6" w:rsidRPr="00AB73F6">
        <w:rPr>
          <w:rFonts w:ascii="Times New Roman" w:hAnsi="Times New Roman" w:cs="Times New Roman" w:hint="eastAsia"/>
        </w:rPr>
        <w:t>T</w:t>
      </w:r>
      <w:r w:rsidR="00AB73F6" w:rsidRPr="00AB73F6">
        <w:rPr>
          <w:rFonts w:ascii="Times New Roman" w:hAnsi="Times New Roman" w:cs="Times New Roman"/>
        </w:rPr>
        <w:t xml:space="preserve">hey are the original </w:t>
      </w:r>
      <w:r w:rsidR="00E95D01">
        <w:rPr>
          <w:rFonts w:ascii="Times New Roman" w:hAnsi="Times New Roman" w:cs="Times New Roman"/>
        </w:rPr>
        <w:t>conversations</w:t>
      </w:r>
      <w:r w:rsidR="00AB73F6" w:rsidRPr="00AB73F6">
        <w:rPr>
          <w:rFonts w:ascii="Times New Roman" w:hAnsi="Times New Roman" w:cs="Times New Roman"/>
        </w:rPr>
        <w:t xml:space="preserve"> of the </w:t>
      </w:r>
      <w:r w:rsidR="00FD7D92">
        <w:rPr>
          <w:rFonts w:ascii="Times New Roman" w:hAnsi="Times New Roman" w:cs="Times New Roman"/>
        </w:rPr>
        <w:t>non-PAMT and PAMT</w:t>
      </w:r>
      <w:r w:rsidR="00E41D9C">
        <w:rPr>
          <w:rFonts w:ascii="Times New Roman" w:hAnsi="Times New Roman" w:cs="Times New Roman"/>
        </w:rPr>
        <w:t xml:space="preserve"> cases</w:t>
      </w:r>
      <w:r w:rsidR="00AB73F6" w:rsidRPr="00AB73F6">
        <w:rPr>
          <w:rFonts w:ascii="Times New Roman" w:hAnsi="Times New Roman" w:cs="Times New Roman" w:hint="eastAsia"/>
        </w:rPr>
        <w:t>,</w:t>
      </w:r>
      <w:r w:rsidR="00AB73F6" w:rsidRPr="00AB73F6">
        <w:rPr>
          <w:rFonts w:ascii="Times New Roman" w:hAnsi="Times New Roman" w:cs="Times New Roman"/>
        </w:rPr>
        <w:t xml:space="preserve"> </w:t>
      </w:r>
      <w:r w:rsidR="00FB1769">
        <w:rPr>
          <w:rFonts w:ascii="Times New Roman" w:hAnsi="Times New Roman" w:cs="Times New Roman"/>
        </w:rPr>
        <w:t>which did not undergo</w:t>
      </w:r>
      <w:r w:rsidR="00AB73F6" w:rsidRPr="00AB73F6">
        <w:rPr>
          <w:rFonts w:ascii="Times New Roman" w:hAnsi="Times New Roman" w:cs="Times New Roman"/>
        </w:rPr>
        <w:t xml:space="preserve"> any synonym substitution and stop word removal.</w:t>
      </w:r>
    </w:p>
    <w:p w14:paraId="58D3A7FF" w14:textId="7A95BC34" w:rsidR="00BE6228" w:rsidRPr="00BE6228" w:rsidRDefault="00BE6228" w:rsidP="00BE6228">
      <w:pPr>
        <w:pStyle w:val="a5"/>
        <w:numPr>
          <w:ilvl w:val="0"/>
          <w:numId w:val="3"/>
        </w:numPr>
        <w:ind w:leftChars="0"/>
        <w:jc w:val="both"/>
        <w:rPr>
          <w:rFonts w:ascii="Times New Roman" w:hAnsi="Times New Roman" w:cs="Times New Roman"/>
        </w:rPr>
      </w:pPr>
      <w:r>
        <w:rPr>
          <w:rFonts w:ascii="Times New Roman" w:hAnsi="Times New Roman" w:cs="Times New Roman"/>
        </w:rPr>
        <w:t>Non-PAMT ca</w:t>
      </w:r>
      <w:r w:rsidR="0090016B">
        <w:rPr>
          <w:rFonts w:ascii="Times New Roman" w:hAnsi="Times New Roman" w:cs="Times New Roman"/>
        </w:rPr>
        <w:t>se</w:t>
      </w:r>
    </w:p>
    <w:tbl>
      <w:tblPr>
        <w:tblStyle w:val="a3"/>
        <w:tblW w:w="8217" w:type="dxa"/>
        <w:tblLook w:val="04A0" w:firstRow="1" w:lastRow="0" w:firstColumn="1" w:lastColumn="0" w:noHBand="0" w:noVBand="1"/>
      </w:tblPr>
      <w:tblGrid>
        <w:gridCol w:w="8217"/>
      </w:tblGrid>
      <w:tr w:rsidR="00BE6228" w:rsidRPr="00104E27" w14:paraId="5F6FA297" w14:textId="77777777" w:rsidTr="00BE6228">
        <w:tc>
          <w:tcPr>
            <w:tcW w:w="8217" w:type="dxa"/>
          </w:tcPr>
          <w:p w14:paraId="2A22FF0A"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 xml:space="preserve">his is fire department. </w:t>
            </w:r>
          </w:p>
          <w:p w14:paraId="1B9EE04D"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sz w:val="23"/>
                <w:szCs w:val="23"/>
              </w:rPr>
              <w:t>It’s fire or medical?</w:t>
            </w:r>
          </w:p>
          <w:p w14:paraId="390FB042"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J</w:t>
            </w:r>
            <w:r w:rsidRPr="00302DB6">
              <w:rPr>
                <w:rFonts w:ascii="Times New Roman" w:hAnsi="Times New Roman" w:cs="Times New Roman"/>
                <w:sz w:val="23"/>
                <w:szCs w:val="23"/>
              </w:rPr>
              <w:t xml:space="preserve">ust right here, Jian-Guo, the, Culture University Jian-Guo South Road. </w:t>
            </w:r>
          </w:p>
          <w:p w14:paraId="29E995FD"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J</w:t>
            </w:r>
            <w:r w:rsidRPr="00302DB6">
              <w:rPr>
                <w:rFonts w:ascii="Times New Roman" w:hAnsi="Times New Roman" w:cs="Times New Roman"/>
                <w:sz w:val="23"/>
                <w:szCs w:val="23"/>
              </w:rPr>
              <w:t>ian-Guo and what Road?</w:t>
            </w:r>
          </w:p>
          <w:p w14:paraId="012BE5BA"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J</w:t>
            </w:r>
            <w:r w:rsidRPr="00302DB6">
              <w:rPr>
                <w:rFonts w:ascii="Times New Roman" w:hAnsi="Times New Roman" w:cs="Times New Roman"/>
                <w:sz w:val="23"/>
                <w:szCs w:val="23"/>
              </w:rPr>
              <w:t xml:space="preserve">ian-Guo and that, Jian-Guo, and that, He-Ping East Road intersection. </w:t>
            </w:r>
          </w:p>
          <w:p w14:paraId="0C18C9BE"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e-Ping East Road, right?</w:t>
            </w:r>
          </w:p>
          <w:p w14:paraId="2E004834"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Y</w:t>
            </w:r>
            <w:r w:rsidRPr="00302DB6">
              <w:rPr>
                <w:rFonts w:ascii="Times New Roman" w:hAnsi="Times New Roman" w:cs="Times New Roman"/>
                <w:sz w:val="23"/>
                <w:szCs w:val="23"/>
              </w:rPr>
              <w:t xml:space="preserve">es </w:t>
            </w:r>
            <w:proofErr w:type="spellStart"/>
            <w:r w:rsidRPr="00302DB6">
              <w:rPr>
                <w:rFonts w:ascii="Times New Roman" w:hAnsi="Times New Roman" w:cs="Times New Roman"/>
                <w:sz w:val="23"/>
                <w:szCs w:val="23"/>
              </w:rPr>
              <w:t>yes</w:t>
            </w:r>
            <w:proofErr w:type="spellEnd"/>
            <w:r w:rsidRPr="00302DB6">
              <w:rPr>
                <w:rFonts w:ascii="Times New Roman" w:hAnsi="Times New Roman" w:cs="Times New Roman"/>
                <w:sz w:val="23"/>
                <w:szCs w:val="23"/>
              </w:rPr>
              <w:t xml:space="preserve"> </w:t>
            </w:r>
            <w:proofErr w:type="spellStart"/>
            <w:r w:rsidRPr="00302DB6">
              <w:rPr>
                <w:rFonts w:ascii="Times New Roman" w:hAnsi="Times New Roman" w:cs="Times New Roman"/>
                <w:sz w:val="23"/>
                <w:szCs w:val="23"/>
              </w:rPr>
              <w:t>yes</w:t>
            </w:r>
            <w:proofErr w:type="spellEnd"/>
            <w:r w:rsidRPr="00302DB6">
              <w:rPr>
                <w:rFonts w:ascii="Times New Roman" w:hAnsi="Times New Roman" w:cs="Times New Roman"/>
                <w:sz w:val="23"/>
                <w:szCs w:val="23"/>
              </w:rPr>
              <w:t xml:space="preserve"> </w:t>
            </w:r>
            <w:proofErr w:type="spellStart"/>
            <w:r w:rsidRPr="00302DB6">
              <w:rPr>
                <w:rFonts w:ascii="Times New Roman" w:hAnsi="Times New Roman" w:cs="Times New Roman"/>
                <w:sz w:val="23"/>
                <w:szCs w:val="23"/>
              </w:rPr>
              <w:t>yes</w:t>
            </w:r>
            <w:proofErr w:type="spellEnd"/>
            <w:r w:rsidRPr="00302DB6">
              <w:rPr>
                <w:rFonts w:ascii="Times New Roman" w:hAnsi="Times New Roman" w:cs="Times New Roman" w:hint="eastAsia"/>
                <w:sz w:val="23"/>
                <w:szCs w:val="23"/>
              </w:rPr>
              <w:t>.</w:t>
            </w:r>
          </w:p>
          <w:p w14:paraId="5BDED17C"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ow many people are hurt?</w:t>
            </w:r>
          </w:p>
          <w:p w14:paraId="0E177B66"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sz w:val="23"/>
                <w:szCs w:val="23"/>
              </w:rPr>
              <w:t xml:space="preserve">Car accident. Two </w:t>
            </w:r>
            <w:proofErr w:type="spellStart"/>
            <w:r w:rsidRPr="00302DB6">
              <w:rPr>
                <w:rFonts w:ascii="Times New Roman" w:hAnsi="Times New Roman" w:cs="Times New Roman"/>
                <w:sz w:val="23"/>
                <w:szCs w:val="23"/>
              </w:rPr>
              <w:t>two</w:t>
            </w:r>
            <w:proofErr w:type="spellEnd"/>
            <w:r w:rsidRPr="00302DB6">
              <w:rPr>
                <w:rFonts w:ascii="Times New Roman" w:hAnsi="Times New Roman" w:cs="Times New Roman"/>
                <w:sz w:val="23"/>
                <w:szCs w:val="23"/>
              </w:rPr>
              <w:t xml:space="preserve"> motorcycles involved. The patient is trapped under one of the motorcycle. </w:t>
            </w:r>
          </w:p>
          <w:p w14:paraId="35E59EB8"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s he awake? Is he breathing normally?</w:t>
            </w:r>
          </w:p>
          <w:p w14:paraId="4506C831"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e is awake but under the motorcycle.</w:t>
            </w:r>
          </w:p>
          <w:p w14:paraId="303AE75A" w14:textId="6E79A73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O</w:t>
            </w:r>
            <w:r w:rsidRPr="00302DB6">
              <w:rPr>
                <w:rFonts w:ascii="Times New Roman" w:hAnsi="Times New Roman" w:cs="Times New Roman"/>
                <w:sz w:val="23"/>
                <w:szCs w:val="23"/>
              </w:rPr>
              <w:t>K</w:t>
            </w:r>
            <w:r w:rsidR="007D6362">
              <w:rPr>
                <w:rFonts w:ascii="Times New Roman" w:hAnsi="Times New Roman" w:cs="Times New Roman"/>
                <w:sz w:val="23"/>
                <w:szCs w:val="23"/>
              </w:rPr>
              <w:t>.</w:t>
            </w:r>
            <w:r w:rsidRPr="00302DB6">
              <w:rPr>
                <w:rFonts w:ascii="Times New Roman" w:hAnsi="Times New Roman" w:cs="Times New Roman"/>
                <w:sz w:val="23"/>
                <w:szCs w:val="23"/>
              </w:rPr>
              <w:t xml:space="preserve"> I’m sending an ambulance there. Are there two motorcycles?</w:t>
            </w:r>
          </w:p>
          <w:p w14:paraId="5ECA4295"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Y</w:t>
            </w:r>
            <w:r w:rsidRPr="00302DB6">
              <w:rPr>
                <w:rFonts w:ascii="Times New Roman" w:hAnsi="Times New Roman" w:cs="Times New Roman"/>
                <w:sz w:val="23"/>
                <w:szCs w:val="23"/>
              </w:rPr>
              <w:t xml:space="preserve">es </w:t>
            </w:r>
            <w:proofErr w:type="spellStart"/>
            <w:r w:rsidRPr="00302DB6">
              <w:rPr>
                <w:rFonts w:ascii="Times New Roman" w:hAnsi="Times New Roman" w:cs="Times New Roman"/>
                <w:sz w:val="23"/>
                <w:szCs w:val="23"/>
              </w:rPr>
              <w:t>yes</w:t>
            </w:r>
            <w:proofErr w:type="spellEnd"/>
            <w:r w:rsidRPr="00302DB6">
              <w:rPr>
                <w:rFonts w:ascii="Times New Roman" w:hAnsi="Times New Roman" w:cs="Times New Roman"/>
                <w:sz w:val="23"/>
                <w:szCs w:val="23"/>
              </w:rPr>
              <w:t>.</w:t>
            </w:r>
          </w:p>
          <w:p w14:paraId="106934A2"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wo motorcycle accident with one, one patient, is that right?</w:t>
            </w:r>
          </w:p>
          <w:p w14:paraId="2F14F0E9"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N</w:t>
            </w:r>
            <w:r w:rsidRPr="00302DB6">
              <w:rPr>
                <w:rFonts w:ascii="Times New Roman" w:hAnsi="Times New Roman" w:cs="Times New Roman"/>
                <w:sz w:val="23"/>
                <w:szCs w:val="23"/>
              </w:rPr>
              <w:t xml:space="preserve">o, they are both hurt. One of them are trapped under the motorcycle. </w:t>
            </w:r>
          </w:p>
          <w:p w14:paraId="516AEE1D"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P</w:t>
            </w:r>
            <w:r w:rsidRPr="00302DB6">
              <w:rPr>
                <w:rFonts w:ascii="Times New Roman" w:hAnsi="Times New Roman" w:cs="Times New Roman"/>
                <w:sz w:val="23"/>
                <w:szCs w:val="23"/>
              </w:rPr>
              <w:t xml:space="preserve">lease hurry. </w:t>
            </w:r>
          </w:p>
          <w:p w14:paraId="0E3DB5B7"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M</w:t>
            </w:r>
            <w:r w:rsidRPr="00302DB6">
              <w:rPr>
                <w:rFonts w:ascii="Times New Roman" w:hAnsi="Times New Roman" w:cs="Times New Roman"/>
                <w:sz w:val="23"/>
                <w:szCs w:val="23"/>
              </w:rPr>
              <w:t xml:space="preserve">adam, the ambulance is on the way. </w:t>
            </w:r>
          </w:p>
          <w:p w14:paraId="7070E586"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A</w:t>
            </w:r>
            <w:r w:rsidRPr="00302DB6">
              <w:rPr>
                <w:rFonts w:ascii="Times New Roman" w:hAnsi="Times New Roman" w:cs="Times New Roman"/>
                <w:sz w:val="23"/>
                <w:szCs w:val="23"/>
              </w:rPr>
              <w:t>re you sure that they are both awake?</w:t>
            </w:r>
          </w:p>
          <w:p w14:paraId="362240CA"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Y</w:t>
            </w:r>
            <w:r w:rsidRPr="00302DB6">
              <w:rPr>
                <w:rFonts w:ascii="Times New Roman" w:hAnsi="Times New Roman" w:cs="Times New Roman"/>
                <w:sz w:val="23"/>
                <w:szCs w:val="23"/>
              </w:rPr>
              <w:t>es, awake, but…</w:t>
            </w:r>
          </w:p>
          <w:p w14:paraId="5B1C49A4"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wo of them…the patient who can walk…Is he going to the hospital?</w:t>
            </w:r>
          </w:p>
          <w:p w14:paraId="6742049F" w14:textId="4C10E6C9" w:rsidR="00BE6228" w:rsidRPr="00302DB6" w:rsidRDefault="00BE6228" w:rsidP="00D520D2">
            <w:pPr>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I…because there are two motorcycles with one couple and one of is trapped…He suppose</w:t>
            </w:r>
            <w:r w:rsidR="007D6362">
              <w:rPr>
                <w:rFonts w:ascii="Times New Roman" w:hAnsi="Times New Roman" w:cs="Times New Roman"/>
                <w:sz w:val="23"/>
                <w:szCs w:val="23"/>
              </w:rPr>
              <w:t>s</w:t>
            </w:r>
            <w:r w:rsidRPr="00302DB6">
              <w:rPr>
                <w:rFonts w:ascii="Times New Roman" w:hAnsi="Times New Roman" w:cs="Times New Roman"/>
                <w:sz w:val="23"/>
                <w:szCs w:val="23"/>
              </w:rPr>
              <w:t>…I’m not sure if the couple is going to… but now…</w:t>
            </w:r>
          </w:p>
          <w:p w14:paraId="6AB8451D" w14:textId="7327E4EB"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 xml:space="preserve">s it possible you go </w:t>
            </w:r>
            <w:r w:rsidR="007D6362">
              <w:rPr>
                <w:rFonts w:ascii="Times New Roman" w:hAnsi="Times New Roman" w:cs="Times New Roman"/>
                <w:sz w:val="23"/>
                <w:szCs w:val="23"/>
              </w:rPr>
              <w:t xml:space="preserve">to </w:t>
            </w:r>
            <w:r w:rsidRPr="00302DB6">
              <w:rPr>
                <w:rFonts w:ascii="Times New Roman" w:hAnsi="Times New Roman" w:cs="Times New Roman"/>
                <w:sz w:val="23"/>
                <w:szCs w:val="23"/>
              </w:rPr>
              <w:t>ask the couple, are they going to the hospital? This couple, this, the one who trapped under the vehicle. OK we have already sent an ambulance. Is the rider of another motorcycle going to the hospital?</w:t>
            </w:r>
          </w:p>
          <w:p w14:paraId="3A406551"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 xml:space="preserve">e is just fine right now. </w:t>
            </w:r>
          </w:p>
          <w:p w14:paraId="537BB0F6"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O</w:t>
            </w:r>
            <w:r w:rsidRPr="00302DB6">
              <w:rPr>
                <w:rFonts w:ascii="Times New Roman" w:hAnsi="Times New Roman" w:cs="Times New Roman"/>
                <w:sz w:val="23"/>
                <w:szCs w:val="23"/>
              </w:rPr>
              <w:t xml:space="preserve">K, then. Sending just one ambulance first.  </w:t>
            </w:r>
          </w:p>
          <w:p w14:paraId="4B40B3B8"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P</w:t>
            </w:r>
            <w:r w:rsidRPr="00302DB6">
              <w:rPr>
                <w:rFonts w:ascii="Times New Roman" w:hAnsi="Times New Roman" w:cs="Times New Roman"/>
                <w:sz w:val="23"/>
                <w:szCs w:val="23"/>
              </w:rPr>
              <w:t xml:space="preserve">lease help to guide the ambulance. </w:t>
            </w:r>
          </w:p>
          <w:p w14:paraId="0C3B7855"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Y</w:t>
            </w:r>
            <w:r w:rsidRPr="00302DB6">
              <w:rPr>
                <w:rFonts w:ascii="Times New Roman" w:hAnsi="Times New Roman" w:cs="Times New Roman"/>
                <w:sz w:val="23"/>
                <w:szCs w:val="23"/>
              </w:rPr>
              <w:t xml:space="preserve">es </w:t>
            </w:r>
            <w:proofErr w:type="spellStart"/>
            <w:r w:rsidRPr="00302DB6">
              <w:rPr>
                <w:rFonts w:ascii="Times New Roman" w:hAnsi="Times New Roman" w:cs="Times New Roman"/>
                <w:sz w:val="23"/>
                <w:szCs w:val="23"/>
              </w:rPr>
              <w:t>yes</w:t>
            </w:r>
            <w:proofErr w:type="spellEnd"/>
            <w:r w:rsidRPr="00302DB6">
              <w:rPr>
                <w:rFonts w:ascii="Times New Roman" w:hAnsi="Times New Roman" w:cs="Times New Roman"/>
                <w:sz w:val="23"/>
                <w:szCs w:val="23"/>
              </w:rPr>
              <w:t xml:space="preserve"> thanks. </w:t>
            </w:r>
          </w:p>
          <w:p w14:paraId="60840A3A" w14:textId="5C85FB76"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S</w:t>
            </w:r>
            <w:r w:rsidRPr="00302DB6">
              <w:rPr>
                <w:rFonts w:ascii="Times New Roman" w:hAnsi="Times New Roman" w:cs="Times New Roman"/>
                <w:sz w:val="23"/>
                <w:szCs w:val="23"/>
              </w:rPr>
              <w:t>ure</w:t>
            </w:r>
            <w:r w:rsidR="007D6362">
              <w:rPr>
                <w:rFonts w:ascii="Times New Roman" w:hAnsi="Times New Roman" w:cs="Times New Roman"/>
                <w:sz w:val="23"/>
                <w:szCs w:val="23"/>
              </w:rPr>
              <w:t>.</w:t>
            </w:r>
          </w:p>
          <w:p w14:paraId="4489397F" w14:textId="77777777" w:rsidR="00BE6228" w:rsidRPr="00302DB6" w:rsidRDefault="00BE6228"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B</w:t>
            </w:r>
            <w:r w:rsidRPr="00302DB6">
              <w:rPr>
                <w:rFonts w:ascii="Times New Roman" w:hAnsi="Times New Roman" w:cs="Times New Roman"/>
                <w:sz w:val="23"/>
                <w:szCs w:val="23"/>
              </w:rPr>
              <w:t xml:space="preserve">ye-bye. </w:t>
            </w:r>
          </w:p>
        </w:tc>
      </w:tr>
    </w:tbl>
    <w:p w14:paraId="7C272DA9" w14:textId="06729DDA" w:rsidR="00BE6228" w:rsidRPr="00BD697B" w:rsidRDefault="00C42E07" w:rsidP="00BD697B">
      <w:pPr>
        <w:pStyle w:val="a5"/>
        <w:numPr>
          <w:ilvl w:val="0"/>
          <w:numId w:val="3"/>
        </w:numPr>
        <w:ind w:leftChars="0"/>
        <w:jc w:val="both"/>
        <w:rPr>
          <w:rFonts w:ascii="Times New Roman" w:hAnsi="Times New Roman" w:cs="Times New Roman"/>
        </w:rPr>
      </w:pPr>
      <w:r w:rsidRPr="00BD697B">
        <w:rPr>
          <w:rFonts w:ascii="Times New Roman" w:hAnsi="Times New Roman" w:cs="Times New Roman"/>
        </w:rPr>
        <w:lastRenderedPageBreak/>
        <w:t>PAMT case</w:t>
      </w:r>
    </w:p>
    <w:tbl>
      <w:tblPr>
        <w:tblStyle w:val="a3"/>
        <w:tblW w:w="8217" w:type="dxa"/>
        <w:tblLook w:val="04A0" w:firstRow="1" w:lastRow="0" w:firstColumn="1" w:lastColumn="0" w:noHBand="0" w:noVBand="1"/>
      </w:tblPr>
      <w:tblGrid>
        <w:gridCol w:w="8217"/>
      </w:tblGrid>
      <w:tr w:rsidR="00C42E07" w:rsidRPr="00104E27" w14:paraId="47C3B299" w14:textId="77777777" w:rsidTr="00D520D2">
        <w:tc>
          <w:tcPr>
            <w:tcW w:w="8217" w:type="dxa"/>
          </w:tcPr>
          <w:p w14:paraId="237F0D3C"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sz w:val="23"/>
                <w:szCs w:val="23"/>
              </w:rPr>
              <w:t>911 Fire Department. Ambulance or</w:t>
            </w:r>
            <w:r w:rsidRPr="00302DB6">
              <w:rPr>
                <w:rFonts w:ascii="Times New Roman" w:hAnsi="Times New Roman" w:cs="Times New Roman" w:hint="eastAsia"/>
                <w:sz w:val="23"/>
                <w:szCs w:val="23"/>
              </w:rPr>
              <w:t xml:space="preserve"> </w:t>
            </w:r>
          </w:p>
          <w:p w14:paraId="5C2B8A31"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 xml:space="preserve">ello, hello. </w:t>
            </w:r>
          </w:p>
          <w:p w14:paraId="0D615A03"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sz w:val="23"/>
                <w:szCs w:val="23"/>
              </w:rPr>
              <w:t>fire truck?</w:t>
            </w:r>
          </w:p>
          <w:p w14:paraId="6AC6E141"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A</w:t>
            </w:r>
            <w:r w:rsidRPr="00302DB6">
              <w:rPr>
                <w:rFonts w:ascii="Times New Roman" w:hAnsi="Times New Roman" w:cs="Times New Roman"/>
                <w:sz w:val="23"/>
                <w:szCs w:val="23"/>
              </w:rPr>
              <w:t xml:space="preserve"> car accident happened here. </w:t>
            </w:r>
          </w:p>
          <w:p w14:paraId="6ABC7558"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W</w:t>
            </w:r>
            <w:r w:rsidRPr="00302DB6">
              <w:rPr>
                <w:rFonts w:ascii="Times New Roman" w:hAnsi="Times New Roman" w:cs="Times New Roman"/>
                <w:sz w:val="23"/>
                <w:szCs w:val="23"/>
              </w:rPr>
              <w:t>hat’s the address of the accident?</w:t>
            </w:r>
          </w:p>
          <w:p w14:paraId="5AEE9F30" w14:textId="77777777" w:rsidR="00C42E07" w:rsidRPr="00302DB6" w:rsidRDefault="00C42E07" w:rsidP="00D520D2">
            <w:pPr>
              <w:rPr>
                <w:rFonts w:ascii="Times New Roman" w:hAnsi="Times New Roman" w:cs="Times New Roman"/>
                <w:sz w:val="23"/>
                <w:szCs w:val="23"/>
              </w:rPr>
            </w:pPr>
            <w:r w:rsidRPr="00302DB6">
              <w:rPr>
                <w:rFonts w:ascii="Times New Roman" w:hAnsi="Times New Roman" w:cs="Times New Roman"/>
                <w:sz w:val="23"/>
                <w:szCs w:val="23"/>
              </w:rPr>
              <w:t>Well, I’m at</w:t>
            </w:r>
            <w:r w:rsidRPr="00302DB6">
              <w:rPr>
                <w:rFonts w:ascii="Times New Roman" w:hAnsi="Times New Roman" w:cs="Times New Roman" w:hint="eastAsia"/>
                <w:sz w:val="23"/>
                <w:szCs w:val="23"/>
              </w:rPr>
              <w:t xml:space="preserve"> </w:t>
            </w:r>
            <w:r w:rsidRPr="00302DB6">
              <w:rPr>
                <w:rFonts w:ascii="Times New Roman" w:hAnsi="Times New Roman" w:cs="Times New Roman"/>
                <w:sz w:val="23"/>
                <w:szCs w:val="23"/>
              </w:rPr>
              <w:t xml:space="preserve">the Shin-Kong Mitsukoshi, on Zhong-Xiao East Road. </w:t>
            </w:r>
          </w:p>
          <w:p w14:paraId="0F5DD5B3"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W</w:t>
            </w:r>
            <w:r w:rsidRPr="00302DB6">
              <w:rPr>
                <w:rFonts w:ascii="Times New Roman" w:hAnsi="Times New Roman" w:cs="Times New Roman"/>
                <w:sz w:val="23"/>
                <w:szCs w:val="23"/>
              </w:rPr>
              <w:t xml:space="preserve">hich section of Zhong-Xiao East Road? Don’t panic. Go check the house number or the intersection of the roads is good. We need a correct address to send an ambulance. </w:t>
            </w:r>
          </w:p>
          <w:p w14:paraId="1DDBDEAA"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L</w:t>
            </w:r>
            <w:r w:rsidRPr="00302DB6">
              <w:rPr>
                <w:rFonts w:ascii="Times New Roman" w:hAnsi="Times New Roman" w:cs="Times New Roman"/>
                <w:sz w:val="23"/>
                <w:szCs w:val="23"/>
              </w:rPr>
              <w:t xml:space="preserve">isten, I can’t tell the address. Across the Up-river Bento, around Breeze Xin-Yi . </w:t>
            </w:r>
          </w:p>
          <w:p w14:paraId="16F9E0CC"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 xml:space="preserve">elp me to check. </w:t>
            </w:r>
          </w:p>
          <w:p w14:paraId="0B31BF10"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 xml:space="preserve">n front of the Hotel. </w:t>
            </w:r>
          </w:p>
          <w:p w14:paraId="0E7B9132"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R</w:t>
            </w:r>
            <w:r w:rsidRPr="00302DB6">
              <w:rPr>
                <w:rFonts w:ascii="Times New Roman" w:hAnsi="Times New Roman" w:cs="Times New Roman"/>
                <w:sz w:val="23"/>
                <w:szCs w:val="23"/>
              </w:rPr>
              <w:t xml:space="preserve">ight in front of the Hotel. </w:t>
            </w:r>
          </w:p>
          <w:p w14:paraId="357DF079"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n front of the Hotel, right?</w:t>
            </w:r>
          </w:p>
          <w:p w14:paraId="3B7F2C79"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sz w:val="23"/>
                <w:szCs w:val="23"/>
              </w:rPr>
              <w:t>Zhong-Xiao East Road. Zhong-Xiao East Road.</w:t>
            </w:r>
          </w:p>
          <w:p w14:paraId="18D9E19F"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s he, the victim, is he awake? Is he breathing normally?</w:t>
            </w:r>
          </w:p>
          <w:p w14:paraId="79B1450F"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 xml:space="preserve">e’s lying still. </w:t>
            </w:r>
          </w:p>
          <w:p w14:paraId="20B34869"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e’s lying on the ground. Dose he move?</w:t>
            </w:r>
          </w:p>
          <w:p w14:paraId="18EDB6A5"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sz w:val="23"/>
                <w:szCs w:val="23"/>
              </w:rPr>
              <w:t>He’s twitching</w:t>
            </w:r>
          </w:p>
          <w:p w14:paraId="72848AE4"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sz w:val="23"/>
                <w:szCs w:val="23"/>
              </w:rPr>
              <w:t>He’s twitching</w:t>
            </w:r>
          </w:p>
          <w:p w14:paraId="61D13A72"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 xml:space="preserve">hat traffic lights. I suggest you send an ambulance. </w:t>
            </w:r>
          </w:p>
          <w:p w14:paraId="32BC1DBA"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Y</w:t>
            </w:r>
            <w:r w:rsidRPr="00302DB6">
              <w:rPr>
                <w:rFonts w:ascii="Times New Roman" w:hAnsi="Times New Roman" w:cs="Times New Roman"/>
                <w:sz w:val="23"/>
                <w:szCs w:val="23"/>
              </w:rPr>
              <w:t>es, ambulance is dispatched. Is it male or female?</w:t>
            </w:r>
          </w:p>
          <w:p w14:paraId="75CD3B23"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ow old? What vehicles are involved?</w:t>
            </w:r>
          </w:p>
          <w:p w14:paraId="5D62B45C"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M</w:t>
            </w:r>
            <w:r w:rsidRPr="00302DB6">
              <w:rPr>
                <w:rFonts w:ascii="Times New Roman" w:hAnsi="Times New Roman" w:cs="Times New Roman"/>
                <w:sz w:val="23"/>
                <w:szCs w:val="23"/>
              </w:rPr>
              <w:t xml:space="preserve">ale, female, female. Female, female. </w:t>
            </w:r>
          </w:p>
          <w:p w14:paraId="2EAE16FF"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F</w:t>
            </w:r>
            <w:r w:rsidRPr="00302DB6">
              <w:rPr>
                <w:rFonts w:ascii="Times New Roman" w:hAnsi="Times New Roman" w:cs="Times New Roman"/>
                <w:sz w:val="23"/>
                <w:szCs w:val="23"/>
              </w:rPr>
              <w:t>emale. What vehicles are involved?</w:t>
            </w:r>
          </w:p>
          <w:p w14:paraId="67B50BDA"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M</w:t>
            </w:r>
            <w:r w:rsidRPr="00302DB6">
              <w:rPr>
                <w:rFonts w:ascii="Times New Roman" w:hAnsi="Times New Roman" w:cs="Times New Roman"/>
                <w:sz w:val="23"/>
                <w:szCs w:val="23"/>
              </w:rPr>
              <w:t xml:space="preserve">otorcycle and motorcycle collision. </w:t>
            </w:r>
          </w:p>
          <w:p w14:paraId="27949485"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O</w:t>
            </w:r>
            <w:r w:rsidRPr="00302DB6">
              <w:rPr>
                <w:rFonts w:ascii="Times New Roman" w:hAnsi="Times New Roman" w:cs="Times New Roman"/>
                <w:sz w:val="23"/>
                <w:szCs w:val="23"/>
              </w:rPr>
              <w:t xml:space="preserve">K, the ambulance. </w:t>
            </w:r>
          </w:p>
          <w:p w14:paraId="0A12827E"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I</w:t>
            </w:r>
            <w:r w:rsidRPr="00302DB6">
              <w:rPr>
                <w:rFonts w:ascii="Times New Roman" w:hAnsi="Times New Roman" w:cs="Times New Roman"/>
                <w:sz w:val="23"/>
                <w:szCs w:val="23"/>
              </w:rPr>
              <w:t xml:space="preserve"> suggest you hurry. </w:t>
            </w:r>
          </w:p>
          <w:p w14:paraId="0324DCE4" w14:textId="77777777" w:rsidR="00C42E07" w:rsidRPr="00302DB6" w:rsidRDefault="00C42E07" w:rsidP="00D520D2">
            <w:pPr>
              <w:rPr>
                <w:rFonts w:ascii="Times New Roman" w:hAnsi="Times New Roman" w:cs="Times New Roman"/>
                <w:sz w:val="23"/>
                <w:szCs w:val="23"/>
              </w:rPr>
            </w:pPr>
            <w:r w:rsidRPr="00302DB6">
              <w:rPr>
                <w:rFonts w:ascii="Times New Roman" w:hAnsi="Times New Roman" w:cs="Times New Roman" w:hint="eastAsia"/>
                <w:sz w:val="23"/>
                <w:szCs w:val="23"/>
              </w:rPr>
              <w:t>H</w:t>
            </w:r>
            <w:r w:rsidRPr="00302DB6">
              <w:rPr>
                <w:rFonts w:ascii="Times New Roman" w:hAnsi="Times New Roman" w:cs="Times New Roman"/>
                <w:sz w:val="23"/>
                <w:szCs w:val="23"/>
              </w:rPr>
              <w:t xml:space="preserve">old on. Don’t panic. OK, our ambulance is on the road. </w:t>
            </w:r>
          </w:p>
          <w:p w14:paraId="383AC463"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J</w:t>
            </w:r>
            <w:r w:rsidRPr="00302DB6">
              <w:rPr>
                <w:rFonts w:ascii="Times New Roman" w:hAnsi="Times New Roman" w:cs="Times New Roman"/>
                <w:sz w:val="23"/>
                <w:szCs w:val="23"/>
              </w:rPr>
              <w:t xml:space="preserve">ust lying on the ground, motionless. </w:t>
            </w:r>
          </w:p>
          <w:p w14:paraId="418CCE3A"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D</w:t>
            </w:r>
            <w:r w:rsidRPr="00302DB6">
              <w:rPr>
                <w:rFonts w:ascii="Times New Roman" w:hAnsi="Times New Roman" w:cs="Times New Roman"/>
                <w:sz w:val="23"/>
                <w:szCs w:val="23"/>
              </w:rPr>
              <w:t>on’t touch him if he can’t move on his own.</w:t>
            </w:r>
          </w:p>
          <w:p w14:paraId="51D063C1"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R</w:t>
            </w:r>
            <w:r w:rsidRPr="00302DB6">
              <w:rPr>
                <w:rFonts w:ascii="Times New Roman" w:hAnsi="Times New Roman" w:cs="Times New Roman"/>
                <w:sz w:val="23"/>
                <w:szCs w:val="23"/>
              </w:rPr>
              <w:t xml:space="preserve">ight at the traffic light here. </w:t>
            </w:r>
          </w:p>
          <w:p w14:paraId="428FD767"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 xml:space="preserve">he traffic light at the Zhong-Xiao East Road. </w:t>
            </w:r>
          </w:p>
          <w:p w14:paraId="234760AA"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A</w:t>
            </w:r>
            <w:r w:rsidRPr="00302DB6">
              <w:rPr>
                <w:rFonts w:ascii="Times New Roman" w:hAnsi="Times New Roman" w:cs="Times New Roman"/>
                <w:sz w:val="23"/>
                <w:szCs w:val="23"/>
              </w:rPr>
              <w:t xml:space="preserve">cross the hotel. I suggest that the ambulance coming faster. </w:t>
            </w:r>
          </w:p>
          <w:p w14:paraId="04540FDC"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T</w:t>
            </w:r>
            <w:r w:rsidRPr="00302DB6">
              <w:rPr>
                <w:rFonts w:ascii="Times New Roman" w:hAnsi="Times New Roman" w:cs="Times New Roman"/>
                <w:sz w:val="23"/>
                <w:szCs w:val="23"/>
              </w:rPr>
              <w:t xml:space="preserve">he ambulance is dispatched. Don’t panic. </w:t>
            </w:r>
          </w:p>
          <w:p w14:paraId="68FCB727" w14:textId="210A420C"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O</w:t>
            </w:r>
            <w:r w:rsidRPr="00302DB6">
              <w:rPr>
                <w:rFonts w:ascii="Times New Roman" w:hAnsi="Times New Roman" w:cs="Times New Roman"/>
                <w:sz w:val="23"/>
                <w:szCs w:val="23"/>
              </w:rPr>
              <w:t>k</w:t>
            </w:r>
            <w:r>
              <w:rPr>
                <w:rFonts w:ascii="Times New Roman" w:hAnsi="Times New Roman" w:cs="Times New Roman"/>
                <w:sz w:val="23"/>
                <w:szCs w:val="23"/>
              </w:rPr>
              <w:t xml:space="preserve">. </w:t>
            </w:r>
            <w:r w:rsidRPr="00302DB6">
              <w:rPr>
                <w:rFonts w:ascii="Times New Roman" w:hAnsi="Times New Roman" w:cs="Times New Roman"/>
                <w:sz w:val="23"/>
                <w:szCs w:val="23"/>
              </w:rPr>
              <w:t xml:space="preserve">Right. </w:t>
            </w:r>
          </w:p>
          <w:p w14:paraId="420B54DE" w14:textId="77777777" w:rsidR="00C42E07" w:rsidRPr="00302DB6" w:rsidRDefault="00C42E07" w:rsidP="00D520D2">
            <w:pPr>
              <w:jc w:val="both"/>
              <w:rPr>
                <w:rFonts w:ascii="Times New Roman" w:hAnsi="Times New Roman" w:cs="Times New Roman"/>
                <w:sz w:val="23"/>
                <w:szCs w:val="23"/>
              </w:rPr>
            </w:pPr>
            <w:r w:rsidRPr="00302DB6">
              <w:rPr>
                <w:rFonts w:ascii="Times New Roman" w:hAnsi="Times New Roman" w:cs="Times New Roman" w:hint="eastAsia"/>
                <w:sz w:val="23"/>
                <w:szCs w:val="23"/>
              </w:rPr>
              <w:t>O</w:t>
            </w:r>
            <w:r w:rsidRPr="00302DB6">
              <w:rPr>
                <w:rFonts w:ascii="Times New Roman" w:hAnsi="Times New Roman" w:cs="Times New Roman"/>
                <w:sz w:val="23"/>
                <w:szCs w:val="23"/>
              </w:rPr>
              <w:t xml:space="preserve">k. Thanks. </w:t>
            </w:r>
          </w:p>
        </w:tc>
      </w:tr>
    </w:tbl>
    <w:p w14:paraId="3F330622" w14:textId="77777777" w:rsidR="00C42E07" w:rsidRPr="00104E27" w:rsidRDefault="00C42E07" w:rsidP="00C42E07">
      <w:pPr>
        <w:jc w:val="both"/>
        <w:rPr>
          <w:rFonts w:ascii="Times New Roman" w:hAnsi="Times New Roman" w:cs="Times New Roman"/>
          <w:sz w:val="22"/>
          <w:szCs w:val="22"/>
        </w:rPr>
      </w:pPr>
    </w:p>
    <w:sectPr w:rsidR="00C42E07" w:rsidRPr="00104E27" w:rsidSect="003A38CB">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EE"/>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C19C1"/>
    <w:multiLevelType w:val="hybridMultilevel"/>
    <w:tmpl w:val="1FEE5D8C"/>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484D6FF8"/>
    <w:multiLevelType w:val="hybridMultilevel"/>
    <w:tmpl w:val="FA702F16"/>
    <w:lvl w:ilvl="0" w:tplc="E44E3A38">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6F421169"/>
    <w:multiLevelType w:val="hybridMultilevel"/>
    <w:tmpl w:val="6FA0B5F0"/>
    <w:lvl w:ilvl="0" w:tplc="6E342706">
      <w:start w:val="1"/>
      <w:numFmt w:val="lowerLetter"/>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6A32"/>
    <w:rsid w:val="0000240D"/>
    <w:rsid w:val="0001615B"/>
    <w:rsid w:val="000407E4"/>
    <w:rsid w:val="00047BFC"/>
    <w:rsid w:val="00054296"/>
    <w:rsid w:val="0006241C"/>
    <w:rsid w:val="00071B02"/>
    <w:rsid w:val="00083171"/>
    <w:rsid w:val="000853EE"/>
    <w:rsid w:val="00094C5B"/>
    <w:rsid w:val="00095A07"/>
    <w:rsid w:val="000A4495"/>
    <w:rsid w:val="000A73B1"/>
    <w:rsid w:val="000D26C5"/>
    <w:rsid w:val="000E031C"/>
    <w:rsid w:val="000E26A1"/>
    <w:rsid w:val="000E4E73"/>
    <w:rsid w:val="000E5998"/>
    <w:rsid w:val="000E746E"/>
    <w:rsid w:val="001022DA"/>
    <w:rsid w:val="00104E27"/>
    <w:rsid w:val="001104D7"/>
    <w:rsid w:val="00111CF8"/>
    <w:rsid w:val="001132DD"/>
    <w:rsid w:val="00114C73"/>
    <w:rsid w:val="001224E8"/>
    <w:rsid w:val="00123DCA"/>
    <w:rsid w:val="00131539"/>
    <w:rsid w:val="00133407"/>
    <w:rsid w:val="00173511"/>
    <w:rsid w:val="001805D3"/>
    <w:rsid w:val="001B20BE"/>
    <w:rsid w:val="001B7891"/>
    <w:rsid w:val="001F00B4"/>
    <w:rsid w:val="001F5674"/>
    <w:rsid w:val="00222066"/>
    <w:rsid w:val="002226C4"/>
    <w:rsid w:val="002308E5"/>
    <w:rsid w:val="002365B7"/>
    <w:rsid w:val="00242412"/>
    <w:rsid w:val="00291FFE"/>
    <w:rsid w:val="002A030E"/>
    <w:rsid w:val="002A096B"/>
    <w:rsid w:val="002A7DC8"/>
    <w:rsid w:val="002C3E52"/>
    <w:rsid w:val="002C45EF"/>
    <w:rsid w:val="002F1773"/>
    <w:rsid w:val="002F6F94"/>
    <w:rsid w:val="00302DB6"/>
    <w:rsid w:val="00324DF7"/>
    <w:rsid w:val="00362027"/>
    <w:rsid w:val="00367E9F"/>
    <w:rsid w:val="003700C6"/>
    <w:rsid w:val="00377949"/>
    <w:rsid w:val="003802AF"/>
    <w:rsid w:val="003A38CB"/>
    <w:rsid w:val="003B6A32"/>
    <w:rsid w:val="003D29B7"/>
    <w:rsid w:val="003E0782"/>
    <w:rsid w:val="003E6F2E"/>
    <w:rsid w:val="00402837"/>
    <w:rsid w:val="00431DE5"/>
    <w:rsid w:val="00441125"/>
    <w:rsid w:val="004431B4"/>
    <w:rsid w:val="00446A8A"/>
    <w:rsid w:val="00446A8D"/>
    <w:rsid w:val="004612B3"/>
    <w:rsid w:val="00467542"/>
    <w:rsid w:val="004715A8"/>
    <w:rsid w:val="00495C89"/>
    <w:rsid w:val="004A013C"/>
    <w:rsid w:val="004A3FFB"/>
    <w:rsid w:val="004C3749"/>
    <w:rsid w:val="00504D70"/>
    <w:rsid w:val="00517002"/>
    <w:rsid w:val="0053120F"/>
    <w:rsid w:val="00540D80"/>
    <w:rsid w:val="00554C97"/>
    <w:rsid w:val="005626B6"/>
    <w:rsid w:val="00595406"/>
    <w:rsid w:val="005A145E"/>
    <w:rsid w:val="005B3220"/>
    <w:rsid w:val="005C066C"/>
    <w:rsid w:val="005E210D"/>
    <w:rsid w:val="006067A0"/>
    <w:rsid w:val="00611B92"/>
    <w:rsid w:val="006151C7"/>
    <w:rsid w:val="00616A64"/>
    <w:rsid w:val="00625CBB"/>
    <w:rsid w:val="00660067"/>
    <w:rsid w:val="006673E7"/>
    <w:rsid w:val="00675680"/>
    <w:rsid w:val="006802D1"/>
    <w:rsid w:val="006A48B6"/>
    <w:rsid w:val="006A5F26"/>
    <w:rsid w:val="006C428B"/>
    <w:rsid w:val="006C7327"/>
    <w:rsid w:val="006D386C"/>
    <w:rsid w:val="006D7690"/>
    <w:rsid w:val="00753120"/>
    <w:rsid w:val="00767013"/>
    <w:rsid w:val="00794D67"/>
    <w:rsid w:val="007A1477"/>
    <w:rsid w:val="007B20CD"/>
    <w:rsid w:val="007D6362"/>
    <w:rsid w:val="007D6F56"/>
    <w:rsid w:val="007E42CA"/>
    <w:rsid w:val="007F2458"/>
    <w:rsid w:val="007F3677"/>
    <w:rsid w:val="007F414C"/>
    <w:rsid w:val="007F7F6A"/>
    <w:rsid w:val="008069D6"/>
    <w:rsid w:val="0081273F"/>
    <w:rsid w:val="0081545A"/>
    <w:rsid w:val="008251D7"/>
    <w:rsid w:val="00832145"/>
    <w:rsid w:val="00837038"/>
    <w:rsid w:val="00842A5D"/>
    <w:rsid w:val="008556C4"/>
    <w:rsid w:val="0087021D"/>
    <w:rsid w:val="008800D7"/>
    <w:rsid w:val="00891189"/>
    <w:rsid w:val="00891498"/>
    <w:rsid w:val="008A7F7C"/>
    <w:rsid w:val="008B6D44"/>
    <w:rsid w:val="008B70AA"/>
    <w:rsid w:val="008B780F"/>
    <w:rsid w:val="008C50A9"/>
    <w:rsid w:val="008C5690"/>
    <w:rsid w:val="008D1E68"/>
    <w:rsid w:val="008E13E7"/>
    <w:rsid w:val="0090016B"/>
    <w:rsid w:val="00914C7B"/>
    <w:rsid w:val="00925734"/>
    <w:rsid w:val="0093749C"/>
    <w:rsid w:val="009512B5"/>
    <w:rsid w:val="0095369E"/>
    <w:rsid w:val="00955171"/>
    <w:rsid w:val="00955730"/>
    <w:rsid w:val="00963135"/>
    <w:rsid w:val="00977E79"/>
    <w:rsid w:val="009812D2"/>
    <w:rsid w:val="00981DFF"/>
    <w:rsid w:val="009A7E63"/>
    <w:rsid w:val="009B21E2"/>
    <w:rsid w:val="009B3147"/>
    <w:rsid w:val="009B4D67"/>
    <w:rsid w:val="009C5AF2"/>
    <w:rsid w:val="009D14B2"/>
    <w:rsid w:val="009D78C9"/>
    <w:rsid w:val="009E6F28"/>
    <w:rsid w:val="009F03BE"/>
    <w:rsid w:val="00A0184A"/>
    <w:rsid w:val="00A037DF"/>
    <w:rsid w:val="00A47665"/>
    <w:rsid w:val="00A47F05"/>
    <w:rsid w:val="00A55E02"/>
    <w:rsid w:val="00A8155E"/>
    <w:rsid w:val="00A932F4"/>
    <w:rsid w:val="00AA16C9"/>
    <w:rsid w:val="00AA2121"/>
    <w:rsid w:val="00AA5F7B"/>
    <w:rsid w:val="00AB055B"/>
    <w:rsid w:val="00AB4A47"/>
    <w:rsid w:val="00AB4D5D"/>
    <w:rsid w:val="00AB73F6"/>
    <w:rsid w:val="00AC2C21"/>
    <w:rsid w:val="00AC2E7E"/>
    <w:rsid w:val="00AC76E8"/>
    <w:rsid w:val="00AD59BA"/>
    <w:rsid w:val="00AD74F3"/>
    <w:rsid w:val="00AE11AF"/>
    <w:rsid w:val="00AE3B4F"/>
    <w:rsid w:val="00AF0A38"/>
    <w:rsid w:val="00AF6DA5"/>
    <w:rsid w:val="00AF7F57"/>
    <w:rsid w:val="00B04D17"/>
    <w:rsid w:val="00B07FF3"/>
    <w:rsid w:val="00B203EC"/>
    <w:rsid w:val="00B23FEC"/>
    <w:rsid w:val="00B2695F"/>
    <w:rsid w:val="00B327AE"/>
    <w:rsid w:val="00B32E76"/>
    <w:rsid w:val="00B65230"/>
    <w:rsid w:val="00B661BA"/>
    <w:rsid w:val="00B744EF"/>
    <w:rsid w:val="00BC02F6"/>
    <w:rsid w:val="00BD05DB"/>
    <w:rsid w:val="00BD697B"/>
    <w:rsid w:val="00BE6228"/>
    <w:rsid w:val="00BE68D7"/>
    <w:rsid w:val="00BF0617"/>
    <w:rsid w:val="00C1789E"/>
    <w:rsid w:val="00C202A6"/>
    <w:rsid w:val="00C23AC1"/>
    <w:rsid w:val="00C35D74"/>
    <w:rsid w:val="00C42E07"/>
    <w:rsid w:val="00C4672F"/>
    <w:rsid w:val="00C5672C"/>
    <w:rsid w:val="00C926F7"/>
    <w:rsid w:val="00CA1DF9"/>
    <w:rsid w:val="00CA5EF0"/>
    <w:rsid w:val="00CB00C3"/>
    <w:rsid w:val="00CB6390"/>
    <w:rsid w:val="00CE1D11"/>
    <w:rsid w:val="00CE3420"/>
    <w:rsid w:val="00CE6DC6"/>
    <w:rsid w:val="00D02DC7"/>
    <w:rsid w:val="00D06C29"/>
    <w:rsid w:val="00D14F5E"/>
    <w:rsid w:val="00D21EAE"/>
    <w:rsid w:val="00D25C5D"/>
    <w:rsid w:val="00D67125"/>
    <w:rsid w:val="00D703A7"/>
    <w:rsid w:val="00D71D15"/>
    <w:rsid w:val="00D872B6"/>
    <w:rsid w:val="00D92BBE"/>
    <w:rsid w:val="00DA2317"/>
    <w:rsid w:val="00DA441A"/>
    <w:rsid w:val="00DB0894"/>
    <w:rsid w:val="00DB12EC"/>
    <w:rsid w:val="00DB1485"/>
    <w:rsid w:val="00DB51A8"/>
    <w:rsid w:val="00DE3E45"/>
    <w:rsid w:val="00DF0465"/>
    <w:rsid w:val="00E17368"/>
    <w:rsid w:val="00E3445F"/>
    <w:rsid w:val="00E35E68"/>
    <w:rsid w:val="00E36B46"/>
    <w:rsid w:val="00E41D9C"/>
    <w:rsid w:val="00E51C0E"/>
    <w:rsid w:val="00E5574C"/>
    <w:rsid w:val="00E77BCD"/>
    <w:rsid w:val="00E805DB"/>
    <w:rsid w:val="00E95D01"/>
    <w:rsid w:val="00EA1188"/>
    <w:rsid w:val="00EB176A"/>
    <w:rsid w:val="00ED45F2"/>
    <w:rsid w:val="00EE2F8D"/>
    <w:rsid w:val="00EF5EEC"/>
    <w:rsid w:val="00F04939"/>
    <w:rsid w:val="00F149BF"/>
    <w:rsid w:val="00F33F42"/>
    <w:rsid w:val="00F3470E"/>
    <w:rsid w:val="00F34B0E"/>
    <w:rsid w:val="00F42846"/>
    <w:rsid w:val="00F6793B"/>
    <w:rsid w:val="00F76B08"/>
    <w:rsid w:val="00F90281"/>
    <w:rsid w:val="00F90DCD"/>
    <w:rsid w:val="00FB1769"/>
    <w:rsid w:val="00FD3F15"/>
    <w:rsid w:val="00FD753D"/>
    <w:rsid w:val="00FD7D92"/>
    <w:rsid w:val="00FE333E"/>
    <w:rsid w:val="00FE79A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1D0AC72"/>
  <w15:chartTrackingRefBased/>
  <w15:docId w15:val="{8B9C3ABE-964F-9D40-A691-24B1783F6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6A3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631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Placeholder Text"/>
    <w:basedOn w:val="a0"/>
    <w:uiPriority w:val="99"/>
    <w:semiHidden/>
    <w:rsid w:val="00E51C0E"/>
    <w:rPr>
      <w:color w:val="808080"/>
    </w:rPr>
  </w:style>
  <w:style w:type="paragraph" w:styleId="a5">
    <w:name w:val="List Paragraph"/>
    <w:basedOn w:val="a"/>
    <w:uiPriority w:val="34"/>
    <w:qFormat/>
    <w:rsid w:val="002C45EF"/>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8</Words>
  <Characters>2614</Characters>
  <Application>Microsoft Office Word</Application>
  <DocSecurity>0</DocSecurity>
  <Lines>21</Lines>
  <Paragraphs>6</Paragraphs>
  <ScaleCrop>false</ScaleCrop>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鄭又嘉 鄭又嘉</dc:creator>
  <cp:keywords/>
  <dc:description/>
  <cp:lastModifiedBy>鄭又嘉 鄭又嘉</cp:lastModifiedBy>
  <cp:revision>3</cp:revision>
  <dcterms:created xsi:type="dcterms:W3CDTF">2022-01-17T02:54:00Z</dcterms:created>
  <dcterms:modified xsi:type="dcterms:W3CDTF">2022-01-17T02:55:00Z</dcterms:modified>
</cp:coreProperties>
</file>